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1C005" w14:textId="3DAF6F42" w:rsidR="00A75BE0" w:rsidRPr="00A75BE0" w:rsidRDefault="00A75BE0" w:rsidP="00A75BE0">
      <w:pPr>
        <w:spacing w:after="0" w:line="240" w:lineRule="auto"/>
        <w:rPr>
          <w:rFonts w:ascii="Arial" w:hAnsi="Arial" w:cs="Arial"/>
          <w:b/>
          <w:bCs/>
        </w:rPr>
      </w:pPr>
      <w:r w:rsidRPr="00A75BE0">
        <w:rPr>
          <w:rFonts w:ascii="Arial" w:hAnsi="Arial" w:cs="Arial"/>
          <w:b/>
          <w:bCs/>
        </w:rPr>
        <w:t xml:space="preserve">Table </w:t>
      </w:r>
      <w:r w:rsidRPr="00A75BE0">
        <w:rPr>
          <w:rFonts w:ascii="Arial" w:hAnsi="Arial" w:cs="Arial"/>
          <w:b/>
          <w:bCs/>
        </w:rPr>
        <w:t>2</w:t>
      </w:r>
      <w:r w:rsidRPr="00A75BE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mRNA-1273 vaccine cohort</w:t>
      </w:r>
      <w:r w:rsidRPr="00A75BE0">
        <w:rPr>
          <w:rFonts w:ascii="Arial" w:hAnsi="Arial" w:cs="Arial"/>
          <w:b/>
          <w:bCs/>
        </w:rPr>
        <w:fldChar w:fldCharType="begin"/>
      </w:r>
      <w:r w:rsidRPr="00A75BE0">
        <w:rPr>
          <w:rFonts w:ascii="Arial" w:hAnsi="Arial" w:cs="Arial"/>
          <w:b/>
          <w:bCs/>
        </w:rPr>
        <w:instrText xml:space="preserve"> LINK Excel.Sheet.12 "C:\\Users\\msuthar\\Box Sync\\Manuscripts\\Kaufmann and Zimmerman COVID_Antibody\\Cell Figures\\Table 1.xlsx" Sheet1!R2C6:R50C14 \a \f 5 \h  \* MERGEFORMAT </w:instrText>
      </w:r>
      <w:r w:rsidRPr="00A75BE0">
        <w:rPr>
          <w:rFonts w:ascii="Arial" w:hAnsi="Arial" w:cs="Arial"/>
          <w:b/>
          <w:bCs/>
        </w:rPr>
        <w:fldChar w:fldCharType="separate"/>
      </w:r>
    </w:p>
    <w:p w14:paraId="5861A987" w14:textId="197077DB" w:rsidR="00F40526" w:rsidRDefault="00A75BE0" w:rsidP="00A75BE0">
      <w:r w:rsidRPr="00A75BE0">
        <w:rPr>
          <w:rFonts w:ascii="Arial" w:hAnsi="Arial" w:cs="Arial"/>
          <w:b/>
          <w:bCs/>
        </w:rPr>
        <w:fldChar w:fldCharType="end"/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680"/>
        <w:gridCol w:w="1640"/>
        <w:gridCol w:w="2140"/>
        <w:gridCol w:w="2000"/>
      </w:tblGrid>
      <w:tr w:rsidR="00A75BE0" w:rsidRPr="00A75BE0" w14:paraId="0944DA7D" w14:textId="77777777" w:rsidTr="00A75BE0">
        <w:trPr>
          <w:trHeight w:val="600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2E991C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5BE0">
              <w:rPr>
                <w:rFonts w:ascii="Arial" w:eastAsia="Times New Roman" w:hAnsi="Arial" w:cs="Arial"/>
                <w:b/>
                <w:bCs/>
                <w:color w:val="000000"/>
              </w:rPr>
              <w:t>ID#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2B49CD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5BE0">
              <w:rPr>
                <w:rFonts w:ascii="Arial" w:eastAsia="Times New Roman" w:hAnsi="Arial" w:cs="Arial"/>
                <w:b/>
                <w:bCs/>
                <w:color w:val="000000"/>
              </w:rPr>
              <w:t>B.1 RBD IgG Binding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14:paraId="35F0C90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5BE0">
              <w:rPr>
                <w:rFonts w:ascii="Arial" w:eastAsia="Times New Roman" w:hAnsi="Arial" w:cs="Arial"/>
                <w:b/>
                <w:bCs/>
                <w:color w:val="000000"/>
              </w:rPr>
              <w:t>B.1 FRNT50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715C055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5BE0">
              <w:rPr>
                <w:rFonts w:ascii="Arial" w:eastAsia="Times New Roman" w:hAnsi="Arial" w:cs="Arial"/>
                <w:b/>
                <w:bCs/>
                <w:color w:val="000000"/>
              </w:rPr>
              <w:t>B.1.351 RBD IgG Binding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2462D4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75BE0">
              <w:rPr>
                <w:rFonts w:ascii="Arial" w:eastAsia="Times New Roman" w:hAnsi="Arial" w:cs="Arial"/>
                <w:b/>
                <w:bCs/>
                <w:color w:val="000000"/>
              </w:rPr>
              <w:t>B.1.351 FRNT50</w:t>
            </w:r>
          </w:p>
        </w:tc>
      </w:tr>
      <w:tr w:rsidR="00A75BE0" w:rsidRPr="00A75BE0" w14:paraId="7181F8A0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17E961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05108C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3822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FC9E5D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507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F839AD6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7839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D7D7E4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82</w:t>
            </w:r>
          </w:p>
        </w:tc>
      </w:tr>
      <w:tr w:rsidR="00A75BE0" w:rsidRPr="00A75BE0" w14:paraId="3C7FD6D8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22C182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0A8282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8238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E1A182C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47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A1E10F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373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7D0043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49</w:t>
            </w:r>
          </w:p>
        </w:tc>
      </w:tr>
      <w:tr w:rsidR="00A75BE0" w:rsidRPr="00A75BE0" w14:paraId="1D2E153F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F61E16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9110A74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5572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CADC6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17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A765A9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37047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7D763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31</w:t>
            </w:r>
          </w:p>
        </w:tc>
      </w:tr>
      <w:tr w:rsidR="00A75BE0" w:rsidRPr="00A75BE0" w14:paraId="65FAFA40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1DAD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664D5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41902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7B1E283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037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E4BA89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9486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7904D8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84</w:t>
            </w:r>
          </w:p>
        </w:tc>
      </w:tr>
      <w:tr w:rsidR="00A75BE0" w:rsidRPr="00A75BE0" w14:paraId="73CC5AD8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85F4AA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ABFEDF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3457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18FBE4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64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84278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3292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ED4DB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11</w:t>
            </w:r>
          </w:p>
        </w:tc>
      </w:tr>
      <w:tr w:rsidR="00A75BE0" w:rsidRPr="00A75BE0" w14:paraId="7223CAE3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1C6151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272400A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2829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B3AC73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8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8F955B6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364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59DA9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05</w:t>
            </w:r>
          </w:p>
        </w:tc>
      </w:tr>
      <w:tr w:rsidR="00A75BE0" w:rsidRPr="00A75BE0" w14:paraId="2664DB3F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2B663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5FD40A5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97555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FA5CCA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00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6A95D9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155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79314B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84</w:t>
            </w:r>
          </w:p>
        </w:tc>
      </w:tr>
      <w:tr w:rsidR="00A75BE0" w:rsidRPr="00A75BE0" w14:paraId="30DC9C2B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63BC0E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3D65110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3025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4BE81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7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14191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522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146E6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19</w:t>
            </w:r>
          </w:p>
        </w:tc>
      </w:tr>
      <w:tr w:rsidR="00A75BE0" w:rsidRPr="00A75BE0" w14:paraId="0687955F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5FF84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6EC4DA1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77970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0F08353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669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5EAB32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287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E7111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686</w:t>
            </w:r>
          </w:p>
        </w:tc>
      </w:tr>
      <w:tr w:rsidR="00A75BE0" w:rsidRPr="00A75BE0" w14:paraId="76FAB834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A7A1436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8662605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6857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CD75D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6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22DB143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835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F6251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62</w:t>
            </w:r>
          </w:p>
        </w:tc>
      </w:tr>
      <w:tr w:rsidR="00A75BE0" w:rsidRPr="00A75BE0" w14:paraId="7873A78E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79879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053B0D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62329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B484D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43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95930A7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6367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AC5CD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97</w:t>
            </w:r>
          </w:p>
        </w:tc>
      </w:tr>
      <w:tr w:rsidR="00A75BE0" w:rsidRPr="00A75BE0" w14:paraId="7749E8FD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7EFFCE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CC60FB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97186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556E674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868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D3E8B4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33451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92FEE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797</w:t>
            </w:r>
          </w:p>
        </w:tc>
      </w:tr>
      <w:tr w:rsidR="00A75BE0" w:rsidRPr="00A75BE0" w14:paraId="5A6420AE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97C2286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5A456F2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46465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4C7254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066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6ED1DE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800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1A036D3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49</w:t>
            </w:r>
          </w:p>
        </w:tc>
      </w:tr>
      <w:tr w:rsidR="00A75BE0" w:rsidRPr="00A75BE0" w14:paraId="4C5E8F6D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E469FDB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66F7CF0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68252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E18B7A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68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1549C7C0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0379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80DB0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79</w:t>
            </w:r>
          </w:p>
        </w:tc>
      </w:tr>
      <w:tr w:rsidR="00A75BE0" w:rsidRPr="00A75BE0" w14:paraId="3CAB84DD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2B12F2C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426B9E60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7129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5A7983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49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7987AA4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8343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49B80DD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80</w:t>
            </w:r>
          </w:p>
        </w:tc>
      </w:tr>
      <w:tr w:rsidR="00A75BE0" w:rsidRPr="00A75BE0" w14:paraId="0E935DA2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B14DF50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AC7CF6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9784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E6CD6B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57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075458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463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FA18B9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7</w:t>
            </w:r>
          </w:p>
        </w:tc>
      </w:tr>
      <w:tr w:rsidR="00A75BE0" w:rsidRPr="00A75BE0" w14:paraId="0E8542BA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67BBCF5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140CEA2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6183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E80C51F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7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D170B0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39988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0E0FEA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33</w:t>
            </w:r>
          </w:p>
        </w:tc>
      </w:tr>
      <w:tr w:rsidR="00A75BE0" w:rsidRPr="00A75BE0" w14:paraId="157ECA87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95D8E52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529B4D6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25818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C0B2F70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770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4427B04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5284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A296C5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00</w:t>
            </w:r>
          </w:p>
        </w:tc>
      </w:tr>
      <w:tr w:rsidR="00A75BE0" w:rsidRPr="00A75BE0" w14:paraId="17B8E05A" w14:textId="77777777" w:rsidTr="00A75BE0">
        <w:trPr>
          <w:trHeight w:val="285"/>
        </w:trPr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C2C510B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75BE0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14:paraId="0B2DEF16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59153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C39DB88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115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52A7E79E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167095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6D71F1" w14:textId="77777777" w:rsidR="00A75BE0" w:rsidRPr="00A75BE0" w:rsidRDefault="00A75BE0" w:rsidP="00A75BE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75BE0">
              <w:rPr>
                <w:rFonts w:ascii="Arial" w:eastAsia="Times New Roman" w:hAnsi="Arial" w:cs="Arial"/>
              </w:rPr>
              <w:t>429</w:t>
            </w:r>
          </w:p>
        </w:tc>
      </w:tr>
    </w:tbl>
    <w:p w14:paraId="394039DF" w14:textId="77777777" w:rsidR="00A75BE0" w:rsidRDefault="00A75BE0"/>
    <w:sectPr w:rsidR="00A75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MbQwMjc3NzQxNzVV0lEKTi0uzszPAykwrAUACMVzBCwAAAA="/>
  </w:docVars>
  <w:rsids>
    <w:rsidRoot w:val="00A75BE0"/>
    <w:rsid w:val="00A75BE0"/>
    <w:rsid w:val="00F4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CA5DD"/>
  <w15:chartTrackingRefBased/>
  <w15:docId w15:val="{2F552CBC-1EFD-4565-A998-5A5ECE75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38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06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, Mehul</dc:creator>
  <cp:keywords/>
  <dc:description/>
  <cp:lastModifiedBy>Suthar, Mehul</cp:lastModifiedBy>
  <cp:revision>1</cp:revision>
  <dcterms:created xsi:type="dcterms:W3CDTF">2021-02-19T20:57:00Z</dcterms:created>
  <dcterms:modified xsi:type="dcterms:W3CDTF">2021-02-19T20:58:00Z</dcterms:modified>
</cp:coreProperties>
</file>